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6375" w:type="dxa"/>
        <w:jc w:val="center"/>
        <w:tblLook w:val="04A0" w:firstRow="1" w:lastRow="0" w:firstColumn="1" w:lastColumn="0" w:noHBand="0" w:noVBand="1"/>
      </w:tblPr>
      <w:tblGrid>
        <w:gridCol w:w="1181"/>
        <w:gridCol w:w="647"/>
        <w:gridCol w:w="777"/>
        <w:gridCol w:w="630"/>
        <w:gridCol w:w="720"/>
        <w:gridCol w:w="900"/>
        <w:gridCol w:w="720"/>
        <w:gridCol w:w="810"/>
        <w:gridCol w:w="720"/>
        <w:gridCol w:w="630"/>
        <w:gridCol w:w="720"/>
        <w:gridCol w:w="720"/>
        <w:gridCol w:w="635"/>
        <w:gridCol w:w="805"/>
        <w:gridCol w:w="630"/>
        <w:gridCol w:w="810"/>
        <w:gridCol w:w="900"/>
        <w:gridCol w:w="990"/>
        <w:gridCol w:w="720"/>
        <w:gridCol w:w="900"/>
        <w:gridCol w:w="810"/>
      </w:tblGrid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Collection sites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Latitude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Longitude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affinis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robusta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melanogaster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simulans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tripunctata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putrida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suzukii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Z. indianus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busckii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cardini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euronotus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falleni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immigrans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macrospina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D. nigromelanica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H. duncani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M. dimidiata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. frustulifera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Tuscaloosa airport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24863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601892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Apartament complex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6152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01599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Arboretum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91524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474854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Archaeological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002734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62804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Capitol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85117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456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6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7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9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JVC plant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73133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459782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Kentuck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1944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9038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Lake lurleen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301699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67034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Mercedez plant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83258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257463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Monish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9873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4312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Old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2.215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656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Farm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2.8825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6803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Rest area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883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325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Park at Manderson landing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184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54695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67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98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Shelby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15175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4185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Nucor Steel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41044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03232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Tanglewood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2.8545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6706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69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Tire plant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9250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605556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Industrial products storage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00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736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Road side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2611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40833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9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University of Alabama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11901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4388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19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5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8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6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Veteran park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203884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24929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003B87" w:rsidRPr="00C15D8C" w:rsidTr="00C15D8C">
        <w:trPr>
          <w:trHeight w:val="300"/>
          <w:jc w:val="center"/>
        </w:trPr>
        <w:tc>
          <w:tcPr>
            <w:tcW w:w="1181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Phifer Incorporated</w:t>
            </w:r>
          </w:p>
        </w:tc>
        <w:tc>
          <w:tcPr>
            <w:tcW w:w="64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33.167862</w:t>
            </w:r>
          </w:p>
        </w:tc>
        <w:tc>
          <w:tcPr>
            <w:tcW w:w="777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-87.563923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3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05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DE1032" w:rsidRPr="00C15D8C" w:rsidRDefault="00DE1032" w:rsidP="00DE10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15D8C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</w:tr>
    </w:tbl>
    <w:p w:rsidR="00C15D8C" w:rsidRPr="00C15D8C" w:rsidRDefault="00C15D8C" w:rsidP="00C15D8C">
      <w:pPr>
        <w:rPr>
          <w:rFonts w:ascii="Times New Roman" w:hAnsi="Times New Roman" w:cs="Times New Roman"/>
          <w:sz w:val="16"/>
          <w:szCs w:val="16"/>
        </w:rPr>
      </w:pPr>
      <w:r w:rsidRPr="00C15D8C">
        <w:rPr>
          <w:rFonts w:ascii="Times New Roman" w:hAnsi="Times New Roman" w:cs="Times New Roman"/>
          <w:sz w:val="16"/>
          <w:szCs w:val="16"/>
        </w:rPr>
        <w:t>Table S1: Number of samples per species for each collection location (with recorded longitude and longitude).</w:t>
      </w:r>
    </w:p>
    <w:p w:rsidR="00DE1032" w:rsidRDefault="00DE1032">
      <w:pPr>
        <w:rPr>
          <w:sz w:val="16"/>
          <w:szCs w:val="16"/>
        </w:rPr>
      </w:pPr>
    </w:p>
    <w:p w:rsidR="00CA30D2" w:rsidRDefault="00CA30D2">
      <w:pPr>
        <w:rPr>
          <w:sz w:val="16"/>
          <w:szCs w:val="16"/>
        </w:rPr>
      </w:pPr>
    </w:p>
    <w:p w:rsidR="00CA30D2" w:rsidRDefault="00CA30D2">
      <w:pPr>
        <w:rPr>
          <w:sz w:val="16"/>
          <w:szCs w:val="16"/>
        </w:rPr>
      </w:pPr>
    </w:p>
    <w:p w:rsidR="00CA30D2" w:rsidRDefault="00CA30D2">
      <w:pPr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5FD192A3">
            <wp:extent cx="5852795" cy="64319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643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0D2" w:rsidRDefault="00CA30D2">
      <w:pPr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21C8D20C">
            <wp:extent cx="5901690" cy="6572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657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06BF" w:rsidRDefault="00051D38">
      <w:pPr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1916EE4B">
            <wp:extent cx="6346190" cy="6535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653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1D38" w:rsidRDefault="00046CD2">
      <w:pPr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0E055A03">
            <wp:extent cx="6657340" cy="67913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340" cy="679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6CD2" w:rsidRDefault="00046CD2">
      <w:pPr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073DD0AD">
            <wp:extent cx="7065645" cy="66268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5645" cy="662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6CD2" w:rsidRPr="00DE1032" w:rsidRDefault="00046CD2">
      <w:pPr>
        <w:rPr>
          <w:sz w:val="16"/>
          <w:szCs w:val="16"/>
        </w:rPr>
      </w:pPr>
      <w:bookmarkStart w:id="0" w:name="_GoBack"/>
      <w:bookmarkEnd w:id="0"/>
      <w:r>
        <w:rPr>
          <w:noProof/>
          <w:sz w:val="16"/>
          <w:szCs w:val="16"/>
        </w:rPr>
        <w:lastRenderedPageBreak/>
        <w:drawing>
          <wp:inline distT="0" distB="0" distL="0" distR="0" wp14:anchorId="28E26272">
            <wp:extent cx="5133340" cy="50476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46CD2" w:rsidRPr="00DE1032" w:rsidSect="00DE103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9F9" w:rsidRDefault="006B19F9" w:rsidP="00DE1032">
      <w:pPr>
        <w:spacing w:after="0" w:line="240" w:lineRule="auto"/>
      </w:pPr>
      <w:r>
        <w:separator/>
      </w:r>
    </w:p>
  </w:endnote>
  <w:endnote w:type="continuationSeparator" w:id="0">
    <w:p w:rsidR="006B19F9" w:rsidRDefault="006B19F9" w:rsidP="00DE1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9F9" w:rsidRDefault="006B19F9" w:rsidP="00DE1032">
      <w:pPr>
        <w:spacing w:after="0" w:line="240" w:lineRule="auto"/>
      </w:pPr>
      <w:r>
        <w:separator/>
      </w:r>
    </w:p>
  </w:footnote>
  <w:footnote w:type="continuationSeparator" w:id="0">
    <w:p w:rsidR="006B19F9" w:rsidRDefault="006B19F9" w:rsidP="00DE1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F37"/>
    <w:rsid w:val="00003B87"/>
    <w:rsid w:val="00046CD2"/>
    <w:rsid w:val="00051D38"/>
    <w:rsid w:val="003B52D0"/>
    <w:rsid w:val="006B19F9"/>
    <w:rsid w:val="008B299F"/>
    <w:rsid w:val="00976F37"/>
    <w:rsid w:val="00B806BF"/>
    <w:rsid w:val="00C15D8C"/>
    <w:rsid w:val="00CA30D2"/>
    <w:rsid w:val="00DE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76CFB"/>
  <w15:chartTrackingRefBased/>
  <w15:docId w15:val="{414F7E74-7A00-4E84-94EE-040BB418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032"/>
  </w:style>
  <w:style w:type="paragraph" w:styleId="Footer">
    <w:name w:val="footer"/>
    <w:basedOn w:val="Normal"/>
    <w:link w:val="FooterChar"/>
    <w:uiPriority w:val="99"/>
    <w:unhideWhenUsed/>
    <w:rsid w:val="00DE1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032"/>
  </w:style>
  <w:style w:type="table" w:styleId="TableGrid">
    <w:name w:val="Table Grid"/>
    <w:basedOn w:val="TableNormal"/>
    <w:uiPriority w:val="39"/>
    <w:rsid w:val="00DE1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DF880-07DA-4893-AE27-28D753569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</dc:creator>
  <cp:keywords/>
  <dc:description/>
  <cp:lastModifiedBy>Andrei</cp:lastModifiedBy>
  <cp:revision>5</cp:revision>
  <dcterms:created xsi:type="dcterms:W3CDTF">2016-08-17T14:15:00Z</dcterms:created>
  <dcterms:modified xsi:type="dcterms:W3CDTF">2016-08-17T14:51:00Z</dcterms:modified>
</cp:coreProperties>
</file>